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AC937" w14:textId="0EB3B738" w:rsidR="00D912CA" w:rsidRPr="000314A6" w:rsidRDefault="004F152C" w:rsidP="00D912CA">
      <w:pPr>
        <w:pStyle w:val="NoSpacing"/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Tankyra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nhibition</w:t>
      </w:r>
      <w:r w:rsidR="00D912CA" w:rsidRPr="000314A6">
        <w:rPr>
          <w:rFonts w:ascii="Times New Roman" w:hAnsi="Times New Roman"/>
          <w:b/>
          <w:sz w:val="24"/>
          <w:szCs w:val="24"/>
          <w:lang w:val="en-US"/>
        </w:rPr>
        <w:t xml:space="preserve"> aggravates kidney injury</w:t>
      </w:r>
      <w:r w:rsidRPr="004F152C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</w:t>
      </w:r>
      <w:r w:rsidRPr="004F152C">
        <w:rPr>
          <w:rFonts w:ascii="Times New Roman" w:hAnsi="Times New Roman"/>
          <w:b/>
          <w:sz w:val="24"/>
          <w:szCs w:val="24"/>
          <w:lang w:val="en-US"/>
        </w:rPr>
        <w:t>in the absence of CD2AP</w:t>
      </w:r>
    </w:p>
    <w:p w14:paraId="6A262C07" w14:textId="25C50D39" w:rsidR="00D912CA" w:rsidRPr="00BD05C1" w:rsidRDefault="00D912CA" w:rsidP="00D912CA">
      <w:pPr>
        <w:jc w:val="center"/>
        <w:rPr>
          <w:rFonts w:ascii="Times New Roman" w:hAnsi="Times New Roman"/>
          <w:sz w:val="24"/>
          <w:szCs w:val="24"/>
        </w:rPr>
      </w:pPr>
      <w:r w:rsidRPr="00BD05C1">
        <w:rPr>
          <w:rFonts w:ascii="Times New Roman" w:hAnsi="Times New Roman"/>
          <w:sz w:val="24"/>
          <w:szCs w:val="24"/>
        </w:rPr>
        <w:t xml:space="preserve">Sara Kuusela, Hong Wang, Anita A. </w:t>
      </w:r>
      <w:proofErr w:type="spellStart"/>
      <w:r w:rsidRPr="00BD05C1">
        <w:rPr>
          <w:rFonts w:ascii="Times New Roman" w:hAnsi="Times New Roman"/>
          <w:sz w:val="24"/>
          <w:szCs w:val="24"/>
        </w:rPr>
        <w:t>Wasik</w:t>
      </w:r>
      <w:proofErr w:type="spellEnd"/>
      <w:r w:rsidRPr="00BD05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D05C1">
        <w:rPr>
          <w:rFonts w:ascii="Times New Roman" w:hAnsi="Times New Roman"/>
          <w:sz w:val="24"/>
          <w:szCs w:val="24"/>
        </w:rPr>
        <w:t>Hani</w:t>
      </w:r>
      <w:proofErr w:type="spellEnd"/>
      <w:r w:rsidRPr="00BD05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05C1">
        <w:rPr>
          <w:rFonts w:ascii="Times New Roman" w:hAnsi="Times New Roman"/>
          <w:sz w:val="24"/>
          <w:szCs w:val="24"/>
        </w:rPr>
        <w:t>Suleiman</w:t>
      </w:r>
      <w:proofErr w:type="spellEnd"/>
      <w:r w:rsidRPr="00BD05C1">
        <w:rPr>
          <w:rFonts w:ascii="Times New Roman" w:hAnsi="Times New Roman"/>
          <w:sz w:val="24"/>
          <w:szCs w:val="24"/>
        </w:rPr>
        <w:t xml:space="preserve"> and Sanna Lehtonen</w:t>
      </w:r>
    </w:p>
    <w:p w14:paraId="5573FBB5" w14:textId="77777777" w:rsidR="00D912CA" w:rsidRPr="00BD05C1" w:rsidRDefault="00D912CA" w:rsidP="00D912CA">
      <w:pPr>
        <w:rPr>
          <w:rFonts w:ascii="Times New Roman" w:hAnsi="Times New Roman"/>
          <w:sz w:val="24"/>
          <w:szCs w:val="24"/>
        </w:rPr>
      </w:pPr>
    </w:p>
    <w:p w14:paraId="5D8C2F8F" w14:textId="77777777" w:rsidR="00D912CA" w:rsidRPr="00D912CA" w:rsidRDefault="00D912CA" w:rsidP="00D912CA">
      <w:pPr>
        <w:rPr>
          <w:rFonts w:ascii="Times New Roman" w:hAnsi="Times New Roman"/>
          <w:b/>
          <w:sz w:val="24"/>
          <w:szCs w:val="24"/>
          <w:lang w:val="en-US"/>
        </w:rPr>
      </w:pPr>
      <w:r w:rsidRPr="00D912CA"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14:paraId="660974DC" w14:textId="77777777" w:rsidR="00D912CA" w:rsidRDefault="00D912CA" w:rsidP="00D912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D51C0D" w14:textId="7CE3FFAF" w:rsidR="00D912CA" w:rsidRPr="00D912CA" w:rsidRDefault="00BD05C1" w:rsidP="00B64A68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1.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D2AP-GST fusion proteins used for the pull-down assa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</w:t>
      </w:r>
      <w:r w:rsidRPr="00BD05C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14061">
        <w:rPr>
          <w:rFonts w:ascii="Times New Roman" w:hAnsi="Times New Roman" w:cs="Times New Roman"/>
          <w:b/>
          <w:bCs/>
          <w:sz w:val="24"/>
          <w:szCs w:val="24"/>
          <w:lang w:val="en-GB"/>
        </w:rPr>
        <w:t>W</w:t>
      </w:r>
      <w:r w:rsidRPr="00BD05C1">
        <w:rPr>
          <w:rFonts w:ascii="Times New Roman" w:hAnsi="Times New Roman" w:cs="Times New Roman"/>
          <w:b/>
          <w:bCs/>
          <w:sz w:val="24"/>
          <w:szCs w:val="24"/>
          <w:lang w:val="en-GB"/>
        </w:rPr>
        <w:t>estern</w:t>
      </w:r>
      <w:r w:rsidR="001140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D05C1">
        <w:rPr>
          <w:rFonts w:ascii="Times New Roman" w:hAnsi="Times New Roman" w:cs="Times New Roman"/>
          <w:b/>
          <w:bCs/>
          <w:sz w:val="24"/>
          <w:szCs w:val="24"/>
          <w:lang w:val="en-GB"/>
        </w:rPr>
        <w:t>blot analysis of overexpression efficiency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14061">
        <w:rPr>
          <w:rFonts w:ascii="Times New Roman" w:hAnsi="Times New Roman" w:cs="Times New Roman"/>
          <w:bCs/>
          <w:sz w:val="24"/>
          <w:szCs w:val="24"/>
          <w:lang w:val="en-GB"/>
        </w:rPr>
        <w:t>(a)</w:t>
      </w:r>
      <w:r w:rsidR="00114061" w:rsidRPr="001140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912CA" w:rsidRPr="00114061">
        <w:rPr>
          <w:rFonts w:ascii="Times New Roman" w:hAnsi="Times New Roman" w:cs="Times New Roman"/>
          <w:bCs/>
          <w:sz w:val="24"/>
          <w:szCs w:val="24"/>
          <w:lang w:val="en-GB"/>
        </w:rPr>
        <w:t>GST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-CD2AP fusion proteins covering the N-terminus or individual SH3-domains of CD2AP and GST alone were separated by 10% SDS-PAGE gel and stained with Page Blue protein staining solution (Thermo Scientific, Rockford, IL). The image shows the purity and integrity of the fusion proteins used for the pull-down assa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 (b)</w:t>
      </w:r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K293T cells were transiently transfected with </w:t>
      </w:r>
      <w:proofErr w:type="spellStart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tankyrase</w:t>
      </w:r>
      <w:proofErr w:type="spellEnd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, flag-tagged </w:t>
      </w:r>
      <w:proofErr w:type="spellStart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tankyrase</w:t>
      </w:r>
      <w:proofErr w:type="spellEnd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 and flag- tagged </w:t>
      </w:r>
      <w:proofErr w:type="spellStart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ankyrin</w:t>
      </w:r>
      <w:proofErr w:type="spellEnd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mains of </w:t>
      </w:r>
      <w:proofErr w:type="spellStart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tankyrase</w:t>
      </w:r>
      <w:proofErr w:type="spellEnd"/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. </w:t>
      </w:r>
      <w:r w:rsidR="00114061">
        <w:rPr>
          <w:rFonts w:ascii="Times New Roman" w:hAnsi="Times New Roman" w:cs="Times New Roman"/>
          <w:bCs/>
          <w:sz w:val="24"/>
          <w:szCs w:val="24"/>
          <w:lang w:val="en-GB"/>
        </w:rPr>
        <w:t>Immunoblotting of cell lysates (</w:t>
      </w:r>
      <w:r w:rsidR="001D2F2B">
        <w:rPr>
          <w:rFonts w:ascii="Times New Roman" w:hAnsi="Times New Roman" w:cs="Times New Roman"/>
          <w:bCs/>
          <w:sz w:val="24"/>
          <w:szCs w:val="24"/>
          <w:lang w:val="en-GB"/>
        </w:rPr>
        <w:t>30</w:t>
      </w:r>
      <w:r w:rsidR="001140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µg) with antibodies against </w:t>
      </w:r>
      <w:proofErr w:type="spellStart"/>
      <w:r w:rsidR="00114061">
        <w:rPr>
          <w:rFonts w:ascii="Times New Roman" w:hAnsi="Times New Roman" w:cs="Times New Roman"/>
          <w:bCs/>
          <w:sz w:val="24"/>
          <w:szCs w:val="24"/>
          <w:lang w:val="en-GB"/>
        </w:rPr>
        <w:t>tankyrase</w:t>
      </w:r>
      <w:proofErr w:type="spellEnd"/>
      <w:r w:rsidR="001140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/2 and flag confirm</w:t>
      </w:r>
      <w:r w:rsidR="004E689D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1140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verexpression of the proteins. </w:t>
      </w:r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Tubulin was included as a loading control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71A1E96C" w14:textId="77777777" w:rsidR="00D912CA" w:rsidRPr="00D912CA" w:rsidRDefault="00D912CA" w:rsidP="00D912CA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B84D81B" w14:textId="6A80A27A" w:rsidR="00D912CA" w:rsidRPr="00D912CA" w:rsidRDefault="00BD05C1" w:rsidP="00B64A6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2.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Tankyrase</w:t>
      </w:r>
      <w:proofErr w:type="spellEnd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 is phosphorylated in WT and CD2AP-/- podocytes.</w:t>
      </w:r>
      <w:r w:rsidR="00B64A68" w:rsidRPr="00B64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A68"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 w:rsidR="00B64A68" w:rsidRPr="00B64A68">
        <w:rPr>
          <w:rFonts w:ascii="Times New Roman" w:hAnsi="Times New Roman" w:cs="Times New Roman"/>
          <w:bCs/>
          <w:sz w:val="24"/>
          <w:szCs w:val="24"/>
          <w:lang w:val="en-US"/>
        </w:rPr>
        <w:t>ildtype (WT) and CD2AP-/- podocytes</w:t>
      </w:r>
      <w:r w:rsidR="00B64A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4A68">
        <w:rPr>
          <w:rFonts w:ascii="Times New Roman" w:hAnsi="Times New Roman" w:cs="Times New Roman"/>
          <w:sz w:val="24"/>
          <w:szCs w:val="24"/>
          <w:lang w:val="en-US"/>
        </w:rPr>
        <w:t>lysed in NP-40 buffer without phosphatase inhibitors were subjected to</w:t>
      </w:r>
      <w:r w:rsidR="00B64A68" w:rsidRPr="00B64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64A6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64A68" w:rsidRPr="00B64A68">
        <w:rPr>
          <w:rFonts w:ascii="Times New Roman" w:hAnsi="Times New Roman" w:cs="Times New Roman"/>
          <w:sz w:val="24"/>
          <w:szCs w:val="24"/>
          <w:lang w:val="en-US"/>
        </w:rPr>
        <w:t>ephosphorylation</w:t>
      </w:r>
      <w:proofErr w:type="spellEnd"/>
      <w:r w:rsidR="00B64A68" w:rsidRPr="00B64A68">
        <w:rPr>
          <w:rFonts w:ascii="Times New Roman" w:hAnsi="Times New Roman" w:cs="Times New Roman"/>
          <w:sz w:val="24"/>
          <w:szCs w:val="24"/>
          <w:lang w:val="en-US"/>
        </w:rPr>
        <w:t xml:space="preserve"> treatment 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with calf intestinal alkaline phosphatase </w:t>
      </w:r>
      <w:r w:rsidR="00D912CA" w:rsidRPr="00D912CA">
        <w:rPr>
          <w:rFonts w:ascii="Times New Roman" w:hAnsi="Times New Roman" w:cs="Times New Roman"/>
          <w:sz w:val="24"/>
          <w:szCs w:val="24"/>
          <w:lang w:val="en-GB"/>
        </w:rPr>
        <w:t xml:space="preserve">(CIP; New England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GB"/>
        </w:rPr>
        <w:t>BioLabs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GB"/>
        </w:rPr>
        <w:t>, Inc., Ipswich, MA)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A68">
        <w:rPr>
          <w:rFonts w:ascii="Times New Roman" w:hAnsi="Times New Roman" w:cs="Times New Roman"/>
          <w:sz w:val="24"/>
          <w:szCs w:val="24"/>
          <w:lang w:val="en-US"/>
        </w:rPr>
        <w:t xml:space="preserve">CIP treatment 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leads to an increase in the electrophoretic mobility of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>tankyrases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as visualized by immunoblotting with an antibody recognizing both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>tankyrase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1 and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>tankyrase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2. Lysates were treated or not with CIP at 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US"/>
        </w:rPr>
        <w:t>37˚C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for 1 h.</w:t>
      </w:r>
    </w:p>
    <w:p w14:paraId="62637805" w14:textId="77777777" w:rsidR="00D912CA" w:rsidRPr="00D912CA" w:rsidRDefault="00D912CA" w:rsidP="00D912C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D004D88" w14:textId="06EB6546" w:rsidR="00D912CA" w:rsidRPr="00D912CA" w:rsidRDefault="00BD05C1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3. 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T-888 inhibits hydrogen peroxide-induced </w:t>
      </w:r>
      <w:proofErr w:type="spellStart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podocytes.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gramStart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proofErr w:type="gramEnd"/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, b, c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Representative immunofluorescence images of podocytes treated with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genotoxi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ydrogen peroxide (H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 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0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mM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, 20 min</w:t>
      </w:r>
      <w:r w:rsidR="00D912CA" w:rsidRPr="00D912CA">
        <w:rPr>
          <w:rFonts w:ascii="Times New Roman" w:hAnsi="Times New Roman" w:cs="Times New Roman"/>
          <w:sz w:val="24"/>
          <w:szCs w:val="24"/>
          <w:lang w:val="en-GB"/>
        </w:rPr>
        <w:t>), fixed with acetone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tained with an antibody against PAR. (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Untreated podocytes show weak staining for PAR. (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H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treatment induces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podocytes and (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ABT-888-treatment (3 µM diluted in DMSO, 120 min) inhibits H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–induced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. DMSO was used as a diluent only -control (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. (</w:t>
      </w:r>
      <w:r w:rsidR="00D912CA"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Total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say (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HT PARP </w:t>
      </w:r>
      <w:r w:rsidR="00D912CA" w:rsidRPr="00D912CA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>Pharmacodynamic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 Assay II, </w:t>
      </w:r>
      <w:proofErr w:type="spellStart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>Trevigen</w:t>
      </w:r>
      <w:proofErr w:type="spellEnd"/>
      <w:r w:rsidR="00D912CA" w:rsidRPr="00D912CA">
        <w:rPr>
          <w:rFonts w:ascii="Times New Roman" w:hAnsi="Times New Roman" w:cs="Times New Roman"/>
          <w:sz w:val="24"/>
          <w:szCs w:val="24"/>
          <w:lang w:val="en-US"/>
        </w:rPr>
        <w:t xml:space="preserve">, Gaithersburg, MD) 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shows that H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treatment induces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podocytes and ABT-888 treatment inhibits H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D912CA" w:rsidRPr="00D912C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–induced total </w:t>
      </w:r>
      <w:proofErr w:type="spellStart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="00D912CA" w:rsidRPr="00D912CA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912CA" w:rsidRPr="00D912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rs show the mean and error bars the ±SEM of three independent experiments. P values were calculated with one-way ANOVA (***=P&lt;0,001).</w:t>
      </w:r>
    </w:p>
    <w:p w14:paraId="2FAB1B98" w14:textId="77777777" w:rsidR="00D912CA" w:rsidRPr="00D912CA" w:rsidRDefault="00D912CA" w:rsidP="00D912CA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24E711B" w14:textId="287436CF" w:rsidR="00D912CA" w:rsidRPr="00D912CA" w:rsidRDefault="00D912CA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4</w:t>
      </w:r>
      <w:r w:rsidR="00BD05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otal </w:t>
      </w:r>
      <w:proofErr w:type="spellStart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PARylation</w:t>
      </w:r>
      <w:proofErr w:type="spellEnd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s increased in the kidneys of CD2AP-/- mice. </w:t>
      </w:r>
      <w:r w:rsidR="001D2F2B" w:rsidRPr="001D2F2B">
        <w:rPr>
          <w:rFonts w:ascii="Times New Roman" w:hAnsi="Times New Roman" w:cs="Times New Roman"/>
          <w:bCs/>
          <w:sz w:val="24"/>
          <w:szCs w:val="24"/>
          <w:lang w:val="en-GB"/>
        </w:rPr>
        <w:t>Immunofluorescent</w:t>
      </w:r>
      <w:r w:rsidR="001D2F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D2F2B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mages of wildtype (WT)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, b, c) 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and CD2AP-/-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d, e, f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kidney sections double labelled for PAR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, d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and WT-1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b, e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to label podocyte nuclei show an increase in </w:t>
      </w:r>
      <w:proofErr w:type="spellStart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PARylation</w:t>
      </w:r>
      <w:proofErr w:type="spellEnd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absence of CD2AP. (</w:t>
      </w:r>
      <w:proofErr w:type="gramStart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proofErr w:type="gramEnd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, f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show merged images of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, b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and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d, e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, respectively. Scale bar 50 µm.</w:t>
      </w:r>
    </w:p>
    <w:p w14:paraId="2655FF50" w14:textId="77777777" w:rsidR="00D912CA" w:rsidRPr="00D912CA" w:rsidRDefault="00D912CA" w:rsidP="00D912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30661F" w14:textId="21882B59" w:rsidR="00D912CA" w:rsidRDefault="00D912CA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S5</w:t>
      </w:r>
      <w:r w:rsidR="00BD05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tive β-catenin and LEF1 are upregulated in the absence of CD2AP. 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Immunofluorescence images of wildtype (WT)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, b, c, d, e, f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and CD2AP-/-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, h, </w:t>
      </w:r>
      <w:proofErr w:type="spellStart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proofErr w:type="spellEnd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, j, k, l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podocytes. Double labelling with active β-catenin (ABC) and LEF1 </w:t>
      </w:r>
      <w:proofErr w:type="spellStart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IgGs</w:t>
      </w:r>
      <w:proofErr w:type="spellEnd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1138D">
        <w:rPr>
          <w:rFonts w:ascii="Times New Roman" w:hAnsi="Times New Roman" w:cs="Times New Roman"/>
          <w:bCs/>
          <w:sz w:val="24"/>
          <w:szCs w:val="24"/>
          <w:lang w:val="en-GB"/>
        </w:rPr>
        <w:t>showed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pregulation of active β-catenin and LEF1 in CD2AP-/- podocytes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, h, </w:t>
      </w:r>
      <w:proofErr w:type="spellStart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proofErr w:type="spellEnd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compared to WT podocytes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a, b, c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. (</w:t>
      </w:r>
      <w:proofErr w:type="gramStart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proofErr w:type="gramEnd"/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, e, f, j, k, l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Immunofluorescence images of WT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d, e, f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) and CD2AP-/- (</w:t>
      </w:r>
      <w:r w:rsidRPr="00D912CA">
        <w:rPr>
          <w:rFonts w:ascii="Times New Roman" w:hAnsi="Times New Roman" w:cs="Times New Roman"/>
          <w:b/>
          <w:bCs/>
          <w:sz w:val="24"/>
          <w:szCs w:val="24"/>
          <w:lang w:val="en-GB"/>
        </w:rPr>
        <w:t>j, k, l</w:t>
      </w:r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podocytes treated with </w:t>
      </w:r>
      <w:proofErr w:type="spellStart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>tankyrase</w:t>
      </w:r>
      <w:proofErr w:type="spellEnd"/>
      <w:r w:rsidRPr="00D912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hibitor XAV939 reveals that XAV939-treatment downregulates active β-catenin in both WT and CD2AP-/- podocytes, but further upregulates LEF1 in CD2AP-/- podocytes when compared to non-treated podocytes. Scale bar: 25 µm.</w:t>
      </w:r>
    </w:p>
    <w:p w14:paraId="225A117B" w14:textId="2B27848F" w:rsidR="004F152C" w:rsidRDefault="004F152C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152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6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henotype of </w:t>
      </w:r>
      <w:r w:rsidRPr="004F152C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d2ap</w:t>
      </w:r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ontrol </w:t>
      </w:r>
      <w:proofErr w:type="spellStart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>morpholino</w:t>
      </w:r>
      <w:proofErr w:type="spellEnd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tisense oligonucleotide -treated larvae at 5 </w:t>
      </w:r>
      <w:proofErr w:type="spellStart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>dpf</w:t>
      </w:r>
      <w:proofErr w:type="spellEnd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with and without </w:t>
      </w:r>
      <w:proofErr w:type="spellStart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>tankyrase</w:t>
      </w:r>
      <w:proofErr w:type="spellEnd"/>
      <w:r w:rsidRPr="004F15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hibitor XAV939 treatment.</w:t>
      </w:r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Zebrafish embryos were injected with </w:t>
      </w:r>
      <w:r w:rsidRPr="004F152C">
        <w:rPr>
          <w:rFonts w:ascii="Times New Roman" w:hAnsi="Times New Roman" w:cs="Times New Roman"/>
          <w:bCs/>
          <w:i/>
          <w:sz w:val="24"/>
          <w:szCs w:val="24"/>
          <w:lang w:val="en-US"/>
        </w:rPr>
        <w:t>cd2ap</w:t>
      </w:r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4F152C">
        <w:rPr>
          <w:rFonts w:ascii="Times New Roman" w:hAnsi="Times New Roman" w:cs="Times New Roman"/>
          <w:bCs/>
          <w:i/>
          <w:sz w:val="24"/>
          <w:szCs w:val="24"/>
          <w:lang w:val="en-US"/>
        </w:rPr>
        <w:t>cd2ap</w:t>
      </w:r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MO) or control (C-MO) </w:t>
      </w:r>
      <w:proofErr w:type="spellStart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>morpholino</w:t>
      </w:r>
      <w:proofErr w:type="spellEnd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tisense oligonucleotides, and then treated with </w:t>
      </w:r>
      <w:proofErr w:type="spellStart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>tankyrase</w:t>
      </w:r>
      <w:proofErr w:type="spellEnd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hibitor XAV939 between 3 and 5 </w:t>
      </w:r>
      <w:proofErr w:type="spellStart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>dpf</w:t>
      </w:r>
      <w:proofErr w:type="spellEnd"/>
      <w:r w:rsidRPr="004F152C">
        <w:rPr>
          <w:rFonts w:ascii="Times New Roman" w:hAnsi="Times New Roman" w:cs="Times New Roman"/>
          <w:bCs/>
          <w:sz w:val="24"/>
          <w:szCs w:val="24"/>
          <w:lang w:val="en-US"/>
        </w:rPr>
        <w:t>. As a control, larvae were treated with DMSO.</w:t>
      </w:r>
    </w:p>
    <w:p w14:paraId="25F36B32" w14:textId="19608BF3" w:rsidR="00FD62C1" w:rsidRDefault="001D2F2B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D2F2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7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XAV939 treatment reduces </w:t>
      </w:r>
      <w:r w:rsidR="00294F71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sulin</w:t>
      </w:r>
      <w:r w:rsidR="00294F71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imulated AKT phosphorylation in the absence of CD2AP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ldtype (WT) and CD2AP-/- podocytes with and without XAV939 treatment 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starved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timulated</w:t>
      </w:r>
      <w:r w:rsidR="00294F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</w:t>
      </w:r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nM</w:t>
      </w:r>
      <w:proofErr w:type="spellEnd"/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ulin for </w:t>
      </w:r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m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FD62C1" w:rsidRPr="00EE1712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mmunoblotting of cell lysates (30 µg) with antibodies against phospho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yla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KT (</w:t>
      </w:r>
      <w:proofErr w:type="spellStart"/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>pAKT</w:t>
      </w:r>
      <w:proofErr w:type="spellEnd"/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473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abbit anti-</w:t>
      </w:r>
      <w:proofErr w:type="spellStart"/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>phosporylated</w:t>
      </w:r>
      <w:proofErr w:type="spellEnd"/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KT</w:t>
      </w:r>
      <w:r w:rsidR="00AB36DB">
        <w:rPr>
          <w:rFonts w:ascii="Times New Roman" w:hAnsi="Times New Roman" w:cs="Times New Roman"/>
          <w:bCs/>
          <w:sz w:val="24"/>
          <w:szCs w:val="24"/>
          <w:lang w:val="en-US"/>
        </w:rPr>
        <w:t>, Cell Signaling Technology, Danvers, MA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nd total AKT </w:t>
      </w:r>
      <w:r w:rsidR="00AB36DB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>mouse anti-</w:t>
      </w:r>
      <w:proofErr w:type="spellStart"/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>panAKT</w:t>
      </w:r>
      <w:proofErr w:type="spellEnd"/>
      <w:r w:rsidR="00AB36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5B0DC3">
        <w:rPr>
          <w:rFonts w:ascii="Times New Roman" w:hAnsi="Times New Roman" w:cs="Times New Roman"/>
          <w:bCs/>
          <w:sz w:val="24"/>
          <w:szCs w:val="24"/>
          <w:lang w:val="en-US"/>
        </w:rPr>
        <w:t>R&amp;D S</w:t>
      </w:r>
      <w:r w:rsidR="00AB36DB" w:rsidRPr="00AB36DB">
        <w:rPr>
          <w:rFonts w:ascii="Times New Roman" w:hAnsi="Times New Roman" w:cs="Times New Roman"/>
          <w:bCs/>
          <w:sz w:val="24"/>
          <w:szCs w:val="24"/>
          <w:lang w:val="en-US"/>
        </w:rPr>
        <w:t>ystems, Minneapolis, MN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hows</w:t>
      </w:r>
      <w:r w:rsidR="00EE171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that</w:t>
      </w:r>
      <w:r w:rsidR="00AB36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T and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2AP-/- podocytes are responsive to insulin and phosphorylate AKT. (</w:t>
      </w:r>
      <w:r w:rsidR="00FD62C1" w:rsidRPr="00EE171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Quantification of </w:t>
      </w:r>
      <w:proofErr w:type="spellStart"/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phospho</w:t>
      </w:r>
      <w:proofErr w:type="spellEnd"/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>-AKT/pan-AKT ratio indicates reduction of insulin-stimulated AKT phosphorylation in CD2AP depleted podocytes</w:t>
      </w:r>
      <w:bookmarkStart w:id="0" w:name="_GoBack"/>
      <w:bookmarkEnd w:id="0"/>
      <w:r w:rsidR="00FD6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ed with XAV939.</w:t>
      </w:r>
      <w:r w:rsidR="008E47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E4708" w:rsidRPr="00D912CA">
        <w:rPr>
          <w:rFonts w:ascii="Times New Roman" w:hAnsi="Times New Roman" w:cs="Times New Roman"/>
          <w:bCs/>
          <w:sz w:val="24"/>
          <w:szCs w:val="24"/>
          <w:lang w:val="en-US"/>
        </w:rPr>
        <w:t>Bars show the mean and error bars the ±SEM of three independent experiments. P values were ca</w:t>
      </w:r>
      <w:r w:rsidR="008E4708">
        <w:rPr>
          <w:rFonts w:ascii="Times New Roman" w:hAnsi="Times New Roman" w:cs="Times New Roman"/>
          <w:bCs/>
          <w:sz w:val="24"/>
          <w:szCs w:val="24"/>
          <w:lang w:val="en-US"/>
        </w:rPr>
        <w:t>lculated with one-way ANOVA (*=P&lt;0</w:t>
      </w:r>
      <w:proofErr w:type="gramStart"/>
      <w:r w:rsidR="008E4708">
        <w:rPr>
          <w:rFonts w:ascii="Times New Roman" w:hAnsi="Times New Roman" w:cs="Times New Roman"/>
          <w:bCs/>
          <w:sz w:val="24"/>
          <w:szCs w:val="24"/>
          <w:lang w:val="en-US"/>
        </w:rPr>
        <w:t>,05</w:t>
      </w:r>
      <w:proofErr w:type="gramEnd"/>
      <w:r w:rsidR="008E4708" w:rsidRPr="00D912CA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4BCA681D" w14:textId="77777777" w:rsidR="00FD62C1" w:rsidRDefault="00FD62C1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8F0A3AC" w14:textId="045B0FF9" w:rsidR="001D2F2B" w:rsidRPr="001D2F2B" w:rsidRDefault="001D2F2B" w:rsidP="001D2F2B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62C4A4A" w14:textId="16EB8E56" w:rsidR="00D912CA" w:rsidRPr="004F152C" w:rsidRDefault="00D912CA" w:rsidP="004F152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SimSun" w:hAnsi="Times New Roman"/>
          <w:b/>
          <w:bCs/>
          <w:kern w:val="28"/>
          <w:lang w:val="en-US" w:eastAsia="zh-CN"/>
        </w:rPr>
        <w:br w:type="page"/>
      </w:r>
    </w:p>
    <w:p w14:paraId="4C2AD6B1" w14:textId="17B72992" w:rsidR="00D912CA" w:rsidRPr="00CD22C1" w:rsidRDefault="00D912CA" w:rsidP="00D912CA">
      <w:pPr>
        <w:ind w:left="-28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SimSun" w:hAnsi="Times New Roman"/>
          <w:b/>
          <w:bCs/>
          <w:kern w:val="28"/>
          <w:sz w:val="24"/>
          <w:szCs w:val="24"/>
          <w:lang w:val="en-US" w:eastAsia="zh-CN"/>
        </w:rPr>
        <w:lastRenderedPageBreak/>
        <w:t xml:space="preserve">Supplementary </w:t>
      </w:r>
      <w:r w:rsidR="004F152C">
        <w:rPr>
          <w:rFonts w:ascii="Times New Roman" w:eastAsia="SimSun" w:hAnsi="Times New Roman"/>
          <w:b/>
          <w:bCs/>
          <w:kern w:val="28"/>
          <w:sz w:val="24"/>
          <w:szCs w:val="24"/>
          <w:lang w:val="en-US" w:eastAsia="zh-CN"/>
        </w:rPr>
        <w:t>Table 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sym w:font="Symbol" w:char="F0F4"/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E31851">
        <w:rPr>
          <w:rFonts w:ascii="Times New Roman" w:eastAsia="SimSun" w:hAnsi="Times New Roman"/>
          <w:b/>
          <w:bCs/>
          <w:kern w:val="28"/>
          <w:sz w:val="24"/>
          <w:szCs w:val="24"/>
          <w:lang w:val="en-US" w:eastAsia="zh-CN"/>
        </w:rPr>
        <w:t>qRT</w:t>
      </w:r>
      <w:proofErr w:type="spellEnd"/>
      <w:r w:rsidRPr="00E31851">
        <w:rPr>
          <w:rFonts w:ascii="Times New Roman" w:eastAsia="SimSun" w:hAnsi="Times New Roman"/>
          <w:b/>
          <w:bCs/>
          <w:kern w:val="28"/>
          <w:sz w:val="24"/>
          <w:szCs w:val="24"/>
          <w:lang w:val="en-US" w:eastAsia="zh-CN"/>
        </w:rPr>
        <w:t xml:space="preserve">-PCR </w:t>
      </w:r>
      <w:r w:rsidRPr="00E31851">
        <w:rPr>
          <w:rFonts w:ascii="Times New Roman" w:eastAsia="SimSun" w:hAnsi="Times New Roman"/>
          <w:b/>
          <w:kern w:val="28"/>
          <w:sz w:val="24"/>
          <w:szCs w:val="24"/>
          <w:lang w:val="en-US" w:eastAsia="zh-CN"/>
        </w:rPr>
        <w:t>primers used in the study</w:t>
      </w:r>
    </w:p>
    <w:tbl>
      <w:tblPr>
        <w:tblW w:w="9215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9"/>
        <w:gridCol w:w="4105"/>
        <w:gridCol w:w="4111"/>
      </w:tblGrid>
      <w:tr w:rsidR="00D912CA" w:rsidRPr="00B33D4B" w14:paraId="74FF5D49" w14:textId="77777777" w:rsidTr="00114061">
        <w:trPr>
          <w:trHeight w:val="438"/>
        </w:trPr>
        <w:tc>
          <w:tcPr>
            <w:tcW w:w="999" w:type="dxa"/>
          </w:tcPr>
          <w:p w14:paraId="227B2E07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  <w:t>Gene</w:t>
            </w:r>
          </w:p>
        </w:tc>
        <w:tc>
          <w:tcPr>
            <w:tcW w:w="4105" w:type="dxa"/>
          </w:tcPr>
          <w:p w14:paraId="6AA18155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/>
                <w:bCs/>
                <w:i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  <w:t>Forward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  <w:t>, 5´- 3'</w:t>
            </w:r>
          </w:p>
        </w:tc>
        <w:tc>
          <w:tcPr>
            <w:tcW w:w="4111" w:type="dxa"/>
          </w:tcPr>
          <w:p w14:paraId="50EB7BF6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  <w:t>Reverse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28"/>
                <w:lang w:val="en-US" w:eastAsia="zh-CN"/>
              </w:rPr>
              <w:t>, 5´- 3'</w:t>
            </w:r>
          </w:p>
        </w:tc>
      </w:tr>
      <w:tr w:rsidR="00D912CA" w:rsidRPr="00B33D4B" w14:paraId="19985FF3" w14:textId="77777777" w:rsidTr="00114061">
        <w:tc>
          <w:tcPr>
            <w:tcW w:w="999" w:type="dxa"/>
          </w:tcPr>
          <w:p w14:paraId="03AAC052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S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 xml:space="preserve">nail1 </w:t>
            </w:r>
          </w:p>
        </w:tc>
        <w:tc>
          <w:tcPr>
            <w:tcW w:w="4105" w:type="dxa"/>
          </w:tcPr>
          <w:p w14:paraId="48A0B493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aps/>
                <w:color w:val="000000"/>
                <w:kern w:val="28"/>
                <w:lang w:val="en-US" w:eastAsia="zh-CN"/>
              </w:rPr>
              <w:t>tgggccaacttcccaagcag</w:t>
            </w:r>
          </w:p>
        </w:tc>
        <w:tc>
          <w:tcPr>
            <w:tcW w:w="4111" w:type="dxa"/>
          </w:tcPr>
          <w:p w14:paraId="583C3A60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AGGTCGTGCAGACACAAGGC</w:t>
            </w:r>
          </w:p>
        </w:tc>
      </w:tr>
      <w:tr w:rsidR="00D912CA" w:rsidRPr="00B33D4B" w14:paraId="1C39B1F9" w14:textId="77777777" w:rsidTr="00114061">
        <w:tc>
          <w:tcPr>
            <w:tcW w:w="999" w:type="dxa"/>
          </w:tcPr>
          <w:p w14:paraId="05A5B669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mmp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 xml:space="preserve">9 </w:t>
            </w:r>
            <w:r w:rsidRPr="00B33D4B"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  <w:t xml:space="preserve"> </w:t>
            </w:r>
          </w:p>
        </w:tc>
        <w:tc>
          <w:tcPr>
            <w:tcW w:w="4105" w:type="dxa"/>
          </w:tcPr>
          <w:p w14:paraId="41539869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GTGCCGGAAGCGCTCATGTA</w:t>
            </w:r>
          </w:p>
        </w:tc>
        <w:tc>
          <w:tcPr>
            <w:tcW w:w="4111" w:type="dxa"/>
          </w:tcPr>
          <w:p w14:paraId="3F0ACBD0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GCTGTCGGCTGTGGTTCAGT</w:t>
            </w:r>
          </w:p>
        </w:tc>
      </w:tr>
      <w:tr w:rsidR="00D912CA" w:rsidRPr="00B33D4B" w14:paraId="735702E2" w14:textId="77777777" w:rsidTr="00114061">
        <w:tc>
          <w:tcPr>
            <w:tcW w:w="999" w:type="dxa"/>
          </w:tcPr>
          <w:p w14:paraId="6C6D54E7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fsp1</w:t>
            </w:r>
            <w:r w:rsidRPr="00B33D4B"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  <w:t xml:space="preserve"> </w:t>
            </w:r>
          </w:p>
        </w:tc>
        <w:tc>
          <w:tcPr>
            <w:tcW w:w="4105" w:type="dxa"/>
          </w:tcPr>
          <w:p w14:paraId="395F0BA4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ACGGTTACCATGGCAAGACCC</w:t>
            </w:r>
          </w:p>
        </w:tc>
        <w:tc>
          <w:tcPr>
            <w:tcW w:w="4111" w:type="dxa"/>
          </w:tcPr>
          <w:p w14:paraId="0E4E77CF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TAGGCAGCTCCCTGGTCAGTA</w:t>
            </w:r>
          </w:p>
        </w:tc>
      </w:tr>
      <w:tr w:rsidR="00D912CA" w:rsidRPr="00B33D4B" w14:paraId="7A4FEB9A" w14:textId="77777777" w:rsidTr="00114061">
        <w:tc>
          <w:tcPr>
            <w:tcW w:w="999" w:type="dxa"/>
          </w:tcPr>
          <w:p w14:paraId="6C168B44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P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ai1</w:t>
            </w:r>
          </w:p>
        </w:tc>
        <w:tc>
          <w:tcPr>
            <w:tcW w:w="4105" w:type="dxa"/>
          </w:tcPr>
          <w:p w14:paraId="37E99096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CCCATCAGGCCACCGACTTC</w:t>
            </w:r>
          </w:p>
        </w:tc>
        <w:tc>
          <w:tcPr>
            <w:tcW w:w="4111" w:type="dxa"/>
          </w:tcPr>
          <w:p w14:paraId="165C9F17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GGTTTTCCCCGCTGTGGTCA</w:t>
            </w:r>
          </w:p>
        </w:tc>
      </w:tr>
      <w:tr w:rsidR="00D912CA" w:rsidRPr="00B33D4B" w14:paraId="02E4A224" w14:textId="77777777" w:rsidTr="00114061">
        <w:tc>
          <w:tcPr>
            <w:tcW w:w="999" w:type="dxa"/>
          </w:tcPr>
          <w:p w14:paraId="670E6043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L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ef1</w:t>
            </w:r>
          </w:p>
        </w:tc>
        <w:tc>
          <w:tcPr>
            <w:tcW w:w="4105" w:type="dxa"/>
          </w:tcPr>
          <w:p w14:paraId="2D8FEB25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AACTCTGCGCCACCGATGAG</w:t>
            </w:r>
          </w:p>
        </w:tc>
        <w:tc>
          <w:tcPr>
            <w:tcW w:w="4111" w:type="dxa"/>
          </w:tcPr>
          <w:p w14:paraId="053CA723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GTCTGACCACCTCATGCCCG</w:t>
            </w:r>
          </w:p>
        </w:tc>
      </w:tr>
      <w:tr w:rsidR="00D912CA" w:rsidRPr="00B33D4B" w14:paraId="07C1595B" w14:textId="77777777" w:rsidTr="00114061">
        <w:tc>
          <w:tcPr>
            <w:tcW w:w="999" w:type="dxa"/>
          </w:tcPr>
          <w:p w14:paraId="182CE9F1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Tcf1</w:t>
            </w:r>
          </w:p>
        </w:tc>
        <w:tc>
          <w:tcPr>
            <w:tcW w:w="4105" w:type="dxa"/>
          </w:tcPr>
          <w:p w14:paraId="0E177223" w14:textId="77777777" w:rsidR="00D912CA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CAATCTGCTCATGCCCTACC</w:t>
            </w:r>
          </w:p>
        </w:tc>
        <w:tc>
          <w:tcPr>
            <w:tcW w:w="4111" w:type="dxa"/>
          </w:tcPr>
          <w:p w14:paraId="348259F2" w14:textId="77777777" w:rsidR="00D912CA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CTTGCTTCTGGCTGATGTCC</w:t>
            </w:r>
          </w:p>
        </w:tc>
      </w:tr>
      <w:tr w:rsidR="00D912CA" w:rsidRPr="00B33D4B" w14:paraId="5411732C" w14:textId="77777777" w:rsidTr="00114061">
        <w:tc>
          <w:tcPr>
            <w:tcW w:w="999" w:type="dxa"/>
          </w:tcPr>
          <w:p w14:paraId="1F8DB3A1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Tcf3</w:t>
            </w:r>
          </w:p>
        </w:tc>
        <w:tc>
          <w:tcPr>
            <w:tcW w:w="4105" w:type="dxa"/>
          </w:tcPr>
          <w:p w14:paraId="1A30EA7A" w14:textId="77777777" w:rsidR="00D912CA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TGAAGGAAAGTGCAGCCATTA</w:t>
            </w:r>
          </w:p>
        </w:tc>
        <w:tc>
          <w:tcPr>
            <w:tcW w:w="4111" w:type="dxa"/>
          </w:tcPr>
          <w:p w14:paraId="61A00CA1" w14:textId="77777777" w:rsidR="00D912CA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TTTCCGGGCAAGCTCAT</w:t>
            </w:r>
          </w:p>
        </w:tc>
      </w:tr>
      <w:tr w:rsidR="00D912CA" w:rsidRPr="00B33D4B" w14:paraId="089B7A58" w14:textId="77777777" w:rsidTr="00114061">
        <w:tc>
          <w:tcPr>
            <w:tcW w:w="999" w:type="dxa"/>
          </w:tcPr>
          <w:p w14:paraId="3C7C5466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T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cf4</w:t>
            </w:r>
          </w:p>
        </w:tc>
        <w:tc>
          <w:tcPr>
            <w:tcW w:w="4105" w:type="dxa"/>
          </w:tcPr>
          <w:p w14:paraId="08BE98BC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TGGCTGGTCTGCACGGGATA</w:t>
            </w:r>
          </w:p>
        </w:tc>
        <w:tc>
          <w:tcPr>
            <w:tcW w:w="4111" w:type="dxa"/>
          </w:tcPr>
          <w:p w14:paraId="12F6294F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CAGGGGCCGCACCAGTTATT</w:t>
            </w:r>
          </w:p>
        </w:tc>
      </w:tr>
      <w:tr w:rsidR="00D912CA" w:rsidRPr="00B33D4B" w14:paraId="40B2876B" w14:textId="77777777" w:rsidTr="00114061">
        <w:tc>
          <w:tcPr>
            <w:tcW w:w="999" w:type="dxa"/>
          </w:tcPr>
          <w:p w14:paraId="4FB12FC0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β-</w:t>
            </w:r>
            <w:r w:rsidRPr="00B33D4B">
              <w:rPr>
                <w:rFonts w:ascii="Times New Roman" w:eastAsia="SimSun" w:hAnsi="Times New Roman"/>
                <w:bCs/>
                <w:i/>
                <w:color w:val="000000"/>
                <w:kern w:val="28"/>
                <w:lang w:val="en-US" w:eastAsia="zh-CN"/>
              </w:rPr>
              <w:t>actin</w:t>
            </w:r>
          </w:p>
        </w:tc>
        <w:tc>
          <w:tcPr>
            <w:tcW w:w="4105" w:type="dxa"/>
          </w:tcPr>
          <w:p w14:paraId="5B81B1EA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ind w:left="-823" w:firstLine="823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 w:rsidRPr="00B33D4B"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GATATCGCTGCGCTGGTCGT</w:t>
            </w:r>
          </w:p>
        </w:tc>
        <w:tc>
          <w:tcPr>
            <w:tcW w:w="4111" w:type="dxa"/>
          </w:tcPr>
          <w:p w14:paraId="19933DB2" w14:textId="77777777" w:rsidR="00D912CA" w:rsidRPr="00B33D4B" w:rsidRDefault="00D912CA" w:rsidP="00114061">
            <w:pPr>
              <w:widowControl w:val="0"/>
              <w:overflowPunct w:val="0"/>
              <w:adjustRightInd w:val="0"/>
              <w:spacing w:after="240" w:line="480" w:lineRule="auto"/>
              <w:jc w:val="both"/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</w:pPr>
            <w:r>
              <w:rPr>
                <w:rFonts w:ascii="Times New Roman" w:eastAsia="SimSun" w:hAnsi="Times New Roman"/>
                <w:color w:val="000000"/>
                <w:kern w:val="28"/>
                <w:lang w:val="en-US" w:eastAsia="zh-CN"/>
              </w:rPr>
              <w:t>TGGGCCTCGTCACCCACATA</w:t>
            </w:r>
          </w:p>
        </w:tc>
      </w:tr>
    </w:tbl>
    <w:p w14:paraId="1C01DEBA" w14:textId="77777777" w:rsidR="00625CBE" w:rsidRPr="00D912CA" w:rsidRDefault="00625CBE" w:rsidP="00D912CA">
      <w:pPr>
        <w:rPr>
          <w:rFonts w:ascii="Times New Roman" w:hAnsi="Times New Roman" w:cs="Times New Roman"/>
          <w:sz w:val="24"/>
          <w:szCs w:val="24"/>
        </w:rPr>
      </w:pPr>
    </w:p>
    <w:sectPr w:rsidR="00625CBE" w:rsidRPr="00D912C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2CA"/>
    <w:rsid w:val="00075936"/>
    <w:rsid w:val="000C42C6"/>
    <w:rsid w:val="00114061"/>
    <w:rsid w:val="00195C7B"/>
    <w:rsid w:val="001D2F2B"/>
    <w:rsid w:val="0026753A"/>
    <w:rsid w:val="002906D2"/>
    <w:rsid w:val="00294F71"/>
    <w:rsid w:val="00317564"/>
    <w:rsid w:val="00386397"/>
    <w:rsid w:val="003C55B6"/>
    <w:rsid w:val="00475494"/>
    <w:rsid w:val="004B2A47"/>
    <w:rsid w:val="004E689D"/>
    <w:rsid w:val="004F152C"/>
    <w:rsid w:val="00532C73"/>
    <w:rsid w:val="005B0DC3"/>
    <w:rsid w:val="00625CBE"/>
    <w:rsid w:val="006B255F"/>
    <w:rsid w:val="006B70F9"/>
    <w:rsid w:val="006D05DA"/>
    <w:rsid w:val="00723C12"/>
    <w:rsid w:val="0083614A"/>
    <w:rsid w:val="0084307C"/>
    <w:rsid w:val="008E4708"/>
    <w:rsid w:val="009E41FE"/>
    <w:rsid w:val="00A257D0"/>
    <w:rsid w:val="00AB0A62"/>
    <w:rsid w:val="00AB36DB"/>
    <w:rsid w:val="00B51D4C"/>
    <w:rsid w:val="00B64A68"/>
    <w:rsid w:val="00B74FF9"/>
    <w:rsid w:val="00B95EA3"/>
    <w:rsid w:val="00BC221A"/>
    <w:rsid w:val="00BD05C1"/>
    <w:rsid w:val="00BD5A73"/>
    <w:rsid w:val="00C106E0"/>
    <w:rsid w:val="00C1138D"/>
    <w:rsid w:val="00D912CA"/>
    <w:rsid w:val="00E65879"/>
    <w:rsid w:val="00E76081"/>
    <w:rsid w:val="00EB5687"/>
    <w:rsid w:val="00EE1712"/>
    <w:rsid w:val="00F30028"/>
    <w:rsid w:val="00F4355F"/>
    <w:rsid w:val="00F66F22"/>
    <w:rsid w:val="00FD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A3587D"/>
  <w15:docId w15:val="{1346BB53-9EFD-45CF-BB87-089CDDF8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D912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99"/>
    <w:qFormat/>
    <w:rsid w:val="00D912C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912CA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5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5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5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5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5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5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214AE-D935-4C94-8F0D-1965B6244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7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sela, Sara L M</dc:creator>
  <cp:keywords/>
  <dc:description/>
  <cp:lastModifiedBy>Kuusela, Sara L M</cp:lastModifiedBy>
  <cp:revision>3</cp:revision>
  <dcterms:created xsi:type="dcterms:W3CDTF">2016-06-10T14:52:00Z</dcterms:created>
  <dcterms:modified xsi:type="dcterms:W3CDTF">2016-06-10T15:38:00Z</dcterms:modified>
</cp:coreProperties>
</file>